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3601"/>
        <w:gridCol w:w="1489"/>
      </w:tblGrid>
      <w:tr>
        <w:trPr>
          <w:trHeight w:val="249" w:hRule="atLeast"/>
        </w:trPr>
        <w:tc>
          <w:tcPr>
            <w:tcW w:w="63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4. Baseline characteristics of Framingham Heart Study participants (N=2,789).</w:t>
            </w:r>
          </w:p>
        </w:tc>
      </w:tr>
      <w:tr>
        <w:trPr>
          <w:trHeight w:val="517" w:hRule="atLeast"/>
        </w:trPr>
        <w:tc>
          <w:tcPr>
            <w:tcW w:w="4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urop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eric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N =2,789)</w:t>
            </w:r>
          </w:p>
        </w:tc>
      </w:tr>
      <w:tr>
        <w:trPr>
          <w:trHeight w:val="268" w:hRule="atLeast"/>
        </w:trPr>
        <w:tc>
          <w:tcPr>
            <w:tcW w:w="4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9.8)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 (%)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erogenic dyslipidemia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1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4 (29.8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 (26.2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nsity lipoprotein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 (15.2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7 (36.3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riglycerides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6 (107.9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.4 (36.2)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dysfunctio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9 (10.6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2 (19.2)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inflammation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 (gm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(0.3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reactive protein (mg/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4.3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.8 (57.6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(1.4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blood cell count (x1,000 cubic mm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 (1.6)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-thrombotic stat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 (%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 (16.6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I (%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 (%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8 (45.1)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vated Plasma Glucos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8 (26.5)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(pmol/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 (10.0)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Obesit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(cm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4 (14.1)</w:t>
            </w:r>
          </w:p>
        </w:tc>
      </w:tr>
      <w:tr>
        <w:trPr>
          <w:trHeight w:val="333" w:hRule="atLeast"/>
        </w:trPr>
        <w:tc>
          <w:tcPr>
            <w:tcW w:w="6396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TPIII Metabolic Syndrome Classification 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component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</w:tr>
      <w:tr>
        <w:trPr>
          <w:trHeight w:val="249" w:hRule="atLeast"/>
        </w:trPr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49" w:hRule="atLeast"/>
        </w:trPr>
        <w:tc>
          <w:tcPr>
            <w:tcW w:w="4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syndrom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</w:tr>
      <w:tr>
        <w:trPr>
          <w:trHeight w:val="477" w:hRule="atLeast"/>
        </w:trPr>
        <w:tc>
          <w:tcPr>
            <w:tcW w:w="639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ata are percentages for dichotomous characteristics and means (standard deviation) for continuous variables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the fifth study visit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the first study visit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the second study visit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 xml:space="preserve">Unavailable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 xml:space="preserve">Measured at the seventh study visit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Components defined as: waist circumference &gt; 102 cm in males or &gt;88 cm in females, triglycerides ≥ 150 mg/dl, High density lipoprotein cholesterol &lt; 40 mg/dl in males or &lt; 50 mg/dl in females, blood pressure ≥ 130/≥85 mm Hg, and fasting glucose ≥ 110 mg/dL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h</w:t>
            </w:r>
            <w:r>
              <w:rPr>
                <w:rFonts w:cs="Arial" w:ascii="Arial" w:hAnsi="Arial"/>
                <w:sz w:val="16"/>
                <w:szCs w:val="16"/>
              </w:rPr>
              <w:t xml:space="preserve">Defined as having ≥ 3 components. 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40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